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966"/>
        <w:gridCol w:w="1317"/>
        <w:gridCol w:w="1136"/>
        <w:gridCol w:w="7"/>
        <w:gridCol w:w="233"/>
        <w:gridCol w:w="887"/>
        <w:gridCol w:w="909"/>
        <w:gridCol w:w="1242"/>
        <w:gridCol w:w="1137"/>
      </w:tblGrid>
      <w:tr>
        <w:trPr/>
        <w:tc>
          <w:tcPr>
            <w:tcW w:w="864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S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omparison of the most significantly deregulated miRNAs with those reported in published studies.</w:t>
            </w:r>
          </w:p>
        </w:tc>
      </w:tr>
      <w:tr>
        <w:trPr/>
        <w:tc>
          <w:tcPr>
            <w:tcW w:w="422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p-regulated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own-regulated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ti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osomal location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ti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osomal location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q21.31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[5]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q25.1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p.15.5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,2,3,4,5]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p12.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8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,2,3,4]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16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p16.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q21.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,2,3,4,5]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09-5p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7.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q23.1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3,4]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08-3p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7.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q11.2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1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7.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,2,3,4,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p36.22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3,4]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09-3-5p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7.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6-3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q31.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7.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0-3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q11.2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00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p13.3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,2,3,4,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-1/2/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q21.32/15q26.1/19p13.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q21.1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,3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-3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q22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]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35a-1/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p21.1/12q23.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,3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p22.2-p22.1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09-3p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7.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q2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p16.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8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-1/2/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q22/5q14.3/15q26.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5-3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q25.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q12.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-5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q22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3]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p13.3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,2,3,4,5]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q31.3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3,5]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32-3p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p11.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-2*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q25.3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6.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q32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38-1/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p21.32/16q1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4</w:t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0b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q26.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RCC versus normal adjacent tissues, FDR≤0.1%, P&lt;0.01.</w:t>
            </w:r>
          </w:p>
        </w:tc>
      </w:tr>
      <w:tr>
        <w:trPr/>
        <w:tc>
          <w:tcPr>
            <w:tcW w:w="8640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e expression pattern of these miRNAs in ccRCC were consistent with that reported in the references.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</w:tbl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1. </w:t>
        <w:tab/>
        <w:t>Jung M, Mollenkopf HJ, Grimm C, Wagner I, Albrecht M, et al. (2009) MicroRNA profiling of clear cell renal cell cancer identifies a robust signature to define renal malignancy. J Cell Mol Med 13: 3918-3928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. </w:t>
        <w:tab/>
        <w:t>Liu H, Brannon AR, Reddy AK, Alexe G, Seiler MW, et al. (2010) Identifying mRNA targets of microRNA dysregulated in cancer: with application to clear cell Renal Cell Carcinoma. BMC Syst Biol 4: 51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3. </w:t>
        <w:tab/>
        <w:t>Juan D, Alexe G, Antes T, Liu H, Madabhushi A, et al. (2009) Identification of a microRNA panel for clear-cell kidney cancer. Urology 75: 835-841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4. </w:t>
        <w:tab/>
        <w:t>Nakada C, Matsuura K, Tsukamoto Y, Tanigawa M, Yoshimoto T, et al. (2008) Genome-wide microRNA expression profiling in renal cell carcinoma: significant down-regulation of miR-141 and miR-200c. J Pathol 216: 418-427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5. </w:t>
        <w:tab/>
        <w:t>Weng L, Wu X, Gao H, Mu B, Li X, et al. (2010) MicroRNA profiling of clear cell renal cell carcinoma by whole-genome small RNA deep sequencing of paired frozen and formalin-fixed, paraffin-embedded tissue specimens. J Pathol 222: 41-5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4:37:00Z</dcterms:created>
  <dc:creator>plus</dc:creator>
  <dc:description/>
  <cp:keywords/>
  <dc:language>en-US</dc:language>
  <cp:lastModifiedBy>plus</cp:lastModifiedBy>
  <dcterms:modified xsi:type="dcterms:W3CDTF">2010-09-29T15:10:00Z</dcterms:modified>
  <cp:revision>4</cp:revision>
  <dc:subject/>
  <dc:title/>
</cp:coreProperties>
</file>